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EA" w:rsidRPr="008B28EA" w:rsidRDefault="008B28EA" w:rsidP="008D7C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3C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resource 2. </w:t>
      </w:r>
      <w:r w:rsidRPr="00B33CAF">
        <w:rPr>
          <w:rFonts w:ascii="Times New Roman" w:hAnsi="Times New Roman" w:cs="Times New Roman"/>
          <w:sz w:val="24"/>
          <w:szCs w:val="24"/>
          <w:lang w:val="en-GB"/>
        </w:rPr>
        <w:t>List of landmark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ed in this study. Mesial 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nd labial sides of cheek teeth correspond to their anterior and posterior parts, respectively.</w:t>
      </w:r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8020"/>
      </w:tblGrid>
      <w:tr w:rsidR="008B28EA" w:rsidRPr="008B28EA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mbers</w:t>
            </w:r>
            <w:proofErr w:type="spellEnd"/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finition</w:t>
            </w:r>
            <w:proofErr w:type="spellEnd"/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Most </w:t>
            </w: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ventr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medial point of the premaxilla-maxilla suture near the incisive foramen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Poster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-medial point of the palatine (near the </w:t>
            </w: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choanae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abial point of the 2nd pre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ingual point of the 3rd pre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abial point of the 3rd pre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ingual point of the 4th pre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abial point of the 4th pre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ingual point of the 1st 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Mesi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abial point of the 1st 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Dist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ingual point of the 1st 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Dist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abial point of the 1st molar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Most </w:t>
            </w: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poster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ventral point of the maxilla close to the palatine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13-20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mi-landmarks on the labial margin of the maxilla </w:t>
            </w:r>
          </w:p>
        </w:tc>
      </w:tr>
      <w:tr w:rsidR="008B28EA" w:rsidRPr="008D7C77" w:rsidTr="008B28EA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EA" w:rsidRPr="008B28EA" w:rsidRDefault="008B28EA" w:rsidP="008B2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Most </w:t>
            </w:r>
            <w:proofErr w:type="spellStart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ventro</w:t>
            </w:r>
            <w:proofErr w:type="spellEnd"/>
            <w:r w:rsidRPr="008B28EA">
              <w:rPr>
                <w:rFonts w:ascii="Calibri" w:eastAsia="Times New Roman" w:hAnsi="Calibri" w:cs="Calibri"/>
                <w:color w:val="000000"/>
                <w:lang w:val="en-GB" w:eastAsia="fr-FR"/>
              </w:rPr>
              <w:t>-lateral point of the maxilla-premaxilla suture</w:t>
            </w:r>
          </w:p>
        </w:tc>
      </w:tr>
    </w:tbl>
    <w:p w:rsidR="008B28EA" w:rsidRPr="008B28EA" w:rsidRDefault="008B28EA">
      <w:pPr>
        <w:rPr>
          <w:lang w:val="en-GB"/>
        </w:rPr>
      </w:pPr>
    </w:p>
    <w:sectPr w:rsidR="008B28EA" w:rsidRPr="008B2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8EA"/>
    <w:rsid w:val="008B28EA"/>
    <w:rsid w:val="008D7C77"/>
    <w:rsid w:val="00C7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3F6728-E66E-4D0D-B216-80E607E8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2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GOMES RODRIGUES</dc:creator>
  <cp:keywords/>
  <dc:description/>
  <cp:lastModifiedBy>Helder GOMES RODRIGUES</cp:lastModifiedBy>
  <cp:revision>2</cp:revision>
  <dcterms:created xsi:type="dcterms:W3CDTF">2025-01-14T14:32:00Z</dcterms:created>
  <dcterms:modified xsi:type="dcterms:W3CDTF">2025-01-15T16:48:00Z</dcterms:modified>
</cp:coreProperties>
</file>